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7A927" w14:textId="59E96B95" w:rsidR="00A225E7" w:rsidRPr="000169DB" w:rsidRDefault="00772BAE" w:rsidP="00E850F4">
      <w:pPr>
        <w:spacing w:line="360" w:lineRule="auto"/>
        <w:jc w:val="both"/>
        <w:rPr>
          <w:b/>
          <w:bCs/>
          <w:color w:val="000000" w:themeColor="text1"/>
        </w:rPr>
      </w:pPr>
      <w:bookmarkStart w:id="0" w:name="_Hlk128053242"/>
      <w:r w:rsidRPr="000169DB">
        <w:rPr>
          <w:b/>
          <w:bCs/>
          <w:color w:val="000000" w:themeColor="text1"/>
        </w:rPr>
        <w:t>S</w:t>
      </w:r>
      <w:r w:rsidR="00682755">
        <w:rPr>
          <w:b/>
          <w:bCs/>
          <w:color w:val="000000" w:themeColor="text1"/>
        </w:rPr>
        <w:t>2</w:t>
      </w:r>
      <w:r w:rsidR="005E4D5C">
        <w:rPr>
          <w:b/>
          <w:bCs/>
          <w:color w:val="000000" w:themeColor="text1"/>
        </w:rPr>
        <w:t xml:space="preserve"> Table</w:t>
      </w:r>
      <w:r w:rsidRPr="000169DB">
        <w:rPr>
          <w:b/>
          <w:bCs/>
          <w:color w:val="000000" w:themeColor="text1"/>
        </w:rPr>
        <w:t>.</w:t>
      </w:r>
      <w:r w:rsidR="00F33457" w:rsidRPr="000169DB">
        <w:rPr>
          <w:b/>
          <w:bCs/>
          <w:color w:val="000000" w:themeColor="text1"/>
        </w:rPr>
        <w:t xml:space="preserve"> GSEA analysis results of </w:t>
      </w:r>
      <w:r w:rsidR="00DE71E3" w:rsidRPr="000169DB">
        <w:rPr>
          <w:b/>
          <w:bCs/>
          <w:color w:val="000000" w:themeColor="text1"/>
        </w:rPr>
        <w:t>CD3</w:t>
      </w:r>
      <w:r w:rsidR="005333D6">
        <w:rPr>
          <w:b/>
          <w:bCs/>
          <w:color w:val="000000" w:themeColor="text1"/>
        </w:rPr>
        <w:t xml:space="preserve"> Ab</w:t>
      </w:r>
      <w:r w:rsidR="00DE71E3" w:rsidRPr="000169DB">
        <w:rPr>
          <w:b/>
          <w:bCs/>
          <w:color w:val="000000" w:themeColor="text1"/>
        </w:rPr>
        <w:t xml:space="preserve"> + </w:t>
      </w:r>
      <w:r w:rsidR="00F33457" w:rsidRPr="000169DB">
        <w:rPr>
          <w:b/>
          <w:bCs/>
          <w:color w:val="000000" w:themeColor="text1"/>
        </w:rPr>
        <w:t>MAdCAM</w:t>
      </w:r>
      <w:r w:rsidR="005333D6">
        <w:rPr>
          <w:b/>
          <w:bCs/>
          <w:color w:val="000000" w:themeColor="text1"/>
        </w:rPr>
        <w:t>-1</w:t>
      </w:r>
      <w:r w:rsidR="00F33457" w:rsidRPr="000169DB">
        <w:rPr>
          <w:b/>
          <w:bCs/>
          <w:color w:val="000000" w:themeColor="text1"/>
        </w:rPr>
        <w:t xml:space="preserve"> + RA and </w:t>
      </w:r>
      <w:r w:rsidR="00DE71E3" w:rsidRPr="000169DB">
        <w:rPr>
          <w:b/>
          <w:bCs/>
          <w:color w:val="000000" w:themeColor="text1"/>
        </w:rPr>
        <w:t>CD3</w:t>
      </w:r>
      <w:r w:rsidR="005333D6">
        <w:rPr>
          <w:b/>
          <w:bCs/>
          <w:color w:val="000000" w:themeColor="text1"/>
        </w:rPr>
        <w:t xml:space="preserve"> Ab</w:t>
      </w:r>
      <w:r w:rsidR="00DE71E3" w:rsidRPr="000169DB">
        <w:rPr>
          <w:b/>
          <w:bCs/>
          <w:color w:val="000000" w:themeColor="text1"/>
        </w:rPr>
        <w:t xml:space="preserve"> + </w:t>
      </w:r>
      <w:r w:rsidR="00F33457" w:rsidRPr="000169DB">
        <w:rPr>
          <w:b/>
          <w:bCs/>
          <w:color w:val="000000" w:themeColor="text1"/>
        </w:rPr>
        <w:t>CD28</w:t>
      </w:r>
      <w:r w:rsidR="005333D6">
        <w:rPr>
          <w:b/>
          <w:bCs/>
          <w:color w:val="000000" w:themeColor="text1"/>
        </w:rPr>
        <w:t xml:space="preserve"> Ab</w:t>
      </w:r>
      <w:r w:rsidR="00DE71E3" w:rsidRPr="000169DB">
        <w:rPr>
          <w:b/>
          <w:bCs/>
          <w:color w:val="000000" w:themeColor="text1"/>
        </w:rPr>
        <w:t xml:space="preserve"> + RA</w:t>
      </w:r>
      <w:r w:rsidR="00F33457" w:rsidRPr="000169DB">
        <w:rPr>
          <w:b/>
          <w:bCs/>
          <w:color w:val="000000" w:themeColor="text1"/>
        </w:rPr>
        <w:t xml:space="preserve"> treatment groups</w:t>
      </w:r>
    </w:p>
    <w:tbl>
      <w:tblPr>
        <w:tblW w:w="125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28"/>
        <w:gridCol w:w="1002"/>
        <w:gridCol w:w="1262"/>
        <w:gridCol w:w="1462"/>
        <w:gridCol w:w="1022"/>
        <w:gridCol w:w="1422"/>
        <w:gridCol w:w="1502"/>
      </w:tblGrid>
      <w:tr w:rsidR="00D65A47" w:rsidRPr="000169DB" w14:paraId="29B02CA6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B3D7C7" w14:textId="43ADCCD5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26" w:type="dxa"/>
            <w:gridSpan w:val="3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9A005" w14:textId="72C2C28E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M</w:t>
            </w:r>
            <w:r w:rsidR="00496E2C" w:rsidRPr="000169DB">
              <w:rPr>
                <w:sz w:val="20"/>
                <w:szCs w:val="20"/>
              </w:rPr>
              <w:t>Ad</w:t>
            </w:r>
            <w:r w:rsidRPr="000169DB">
              <w:rPr>
                <w:sz w:val="20"/>
                <w:szCs w:val="20"/>
              </w:rPr>
              <w:t>C</w:t>
            </w:r>
            <w:r w:rsidR="00496E2C" w:rsidRPr="000169DB">
              <w:rPr>
                <w:sz w:val="20"/>
                <w:szCs w:val="20"/>
              </w:rPr>
              <w:t>AM</w:t>
            </w:r>
            <w:r w:rsidR="005333D6">
              <w:rPr>
                <w:sz w:val="20"/>
                <w:szCs w:val="20"/>
              </w:rPr>
              <w:t>-1</w:t>
            </w:r>
            <w:r w:rsidR="00496E2C" w:rsidRPr="000169DB">
              <w:rPr>
                <w:sz w:val="20"/>
                <w:szCs w:val="20"/>
              </w:rPr>
              <w:t xml:space="preserve"> + </w:t>
            </w:r>
            <w:r w:rsidRPr="000169DB">
              <w:rPr>
                <w:sz w:val="20"/>
                <w:szCs w:val="20"/>
              </w:rPr>
              <w:t>RA</w:t>
            </w:r>
          </w:p>
        </w:tc>
        <w:tc>
          <w:tcPr>
            <w:tcW w:w="3946" w:type="dxa"/>
            <w:gridSpan w:val="3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2CB889" w14:textId="009001BE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CD28</w:t>
            </w:r>
            <w:r w:rsidR="005333D6">
              <w:rPr>
                <w:sz w:val="20"/>
                <w:szCs w:val="20"/>
              </w:rPr>
              <w:t xml:space="preserve"> Ab</w:t>
            </w:r>
            <w:r w:rsidR="00DE71E3" w:rsidRPr="000169DB">
              <w:rPr>
                <w:sz w:val="20"/>
                <w:szCs w:val="20"/>
              </w:rPr>
              <w:t xml:space="preserve"> + </w:t>
            </w:r>
            <w:r w:rsidRPr="000169DB">
              <w:rPr>
                <w:sz w:val="20"/>
                <w:szCs w:val="20"/>
              </w:rPr>
              <w:t>RA</w:t>
            </w:r>
          </w:p>
        </w:tc>
      </w:tr>
      <w:tr w:rsidR="00D65A47" w:rsidRPr="000169DB" w14:paraId="4AEF5495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AD9DB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logical Term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8654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NES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A20891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NOM p-</w:t>
            </w:r>
            <w:proofErr w:type="spellStart"/>
            <w:r w:rsidRPr="000169DB">
              <w:rPr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2F9039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FDR q-</w:t>
            </w:r>
            <w:proofErr w:type="spellStart"/>
            <w:r w:rsidRPr="000169DB">
              <w:rPr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BCA39D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NES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D8DC1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NOM p-</w:t>
            </w:r>
            <w:proofErr w:type="spellStart"/>
            <w:r w:rsidRPr="000169DB">
              <w:rPr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42F82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FDR q-</w:t>
            </w:r>
            <w:proofErr w:type="spellStart"/>
            <w:r w:rsidRPr="000169DB">
              <w:rPr>
                <w:sz w:val="20"/>
                <w:szCs w:val="20"/>
              </w:rPr>
              <w:t>val</w:t>
            </w:r>
            <w:proofErr w:type="spellEnd"/>
          </w:p>
        </w:tc>
      </w:tr>
      <w:tr w:rsidR="00D65A47" w:rsidRPr="000169DB" w14:paraId="0CF92BAF" w14:textId="77777777" w:rsidTr="000C27D4">
        <w:trPr>
          <w:trHeight w:val="380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8CC779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RM_AMSEN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CD43A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64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A9173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EC5FA4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22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1DD512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34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3D9C0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51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4555CB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88</w:t>
            </w:r>
          </w:p>
        </w:tc>
      </w:tr>
      <w:tr w:rsidR="00D65A47" w:rsidRPr="000169DB" w14:paraId="5F69F337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0D915F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GSE14308_TH17_VS_NAIVE_CD4_TCELL_UP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8EB73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83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177A51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BC5E40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7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789B9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10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F5974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71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B8FA5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256</w:t>
            </w:r>
          </w:p>
        </w:tc>
      </w:tr>
      <w:tr w:rsidR="00D65A47" w:rsidRPr="000169DB" w14:paraId="56668386" w14:textId="77777777" w:rsidTr="000C27D4">
        <w:trPr>
          <w:trHeight w:val="380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A4639D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CARTA_VIP_PATHWAY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E67B0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90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C82EA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A6F26C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4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EE18B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25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0F4FD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178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76A361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126</w:t>
            </w:r>
          </w:p>
        </w:tc>
      </w:tr>
      <w:tr w:rsidR="00D65A47" w:rsidRPr="000169DB" w14:paraId="2E4C59DB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D089DE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PD1_TCELL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45C97D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90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4F90F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78EAF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4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DA9EA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17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0665B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1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78AB32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180</w:t>
            </w:r>
          </w:p>
        </w:tc>
      </w:tr>
      <w:tr w:rsidR="00D65A47" w:rsidRPr="000169DB" w14:paraId="09BA5BB4" w14:textId="77777777" w:rsidTr="000C27D4">
        <w:trPr>
          <w:trHeight w:val="380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00558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KEGG_TGFB_SIGNALING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79D230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84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8177BF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1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DB9AFA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7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53254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35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F87B42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65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9D7C6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85</w:t>
            </w:r>
          </w:p>
        </w:tc>
      </w:tr>
      <w:tr w:rsidR="00D65A47" w:rsidRPr="000169DB" w14:paraId="2292F449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5CCB87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CARTA_CSK_PATHWAY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F8CA4A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53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5675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7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9D17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36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B594CD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86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1A5CC2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643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65419D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934</w:t>
            </w:r>
          </w:p>
        </w:tc>
      </w:tr>
      <w:tr w:rsidR="00D65A47" w:rsidRPr="000169DB" w14:paraId="2F8A8AD4" w14:textId="77777777" w:rsidTr="000C27D4">
        <w:trPr>
          <w:trHeight w:val="380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B25C99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EM_AMSEN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974FBF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24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DB1718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204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11E33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120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6733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2.54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C00F8D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218224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</w:tr>
      <w:tr w:rsidR="00D65A47" w:rsidRPr="000169DB" w14:paraId="55DB0BCA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FCA222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CM_AMSEN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4D842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39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910A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167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10A4B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67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8CF13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2.35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E2C2F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C1EE2D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</w:tr>
      <w:tr w:rsidR="00D65A47" w:rsidRPr="000169DB" w14:paraId="73DD56F3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601D3F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CARTA_TH1TH2_PATHWAY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4EE410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8FFC0D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000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C54813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000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AFA6F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2.10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1665F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5389E1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</w:tr>
      <w:tr w:rsidR="00D65A47" w:rsidRPr="000169DB" w14:paraId="07A454A6" w14:textId="77777777" w:rsidTr="000C27D4">
        <w:trPr>
          <w:trHeight w:val="380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5D9CCB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CARTA_IFNG_PATHWAY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54DC9B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01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9FFD60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418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C82843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418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BD6AC2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2.07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B554D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849711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</w:tr>
      <w:tr w:rsidR="00D65A47" w:rsidRPr="000169DB" w14:paraId="5BF6872C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50263E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H_DIFFERENTIATION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D7EC5F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85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93B5CD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646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269A4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892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8B8F4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78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0429F9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1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CB227B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1</w:t>
            </w:r>
          </w:p>
        </w:tc>
      </w:tr>
      <w:tr w:rsidR="00D65A47" w:rsidRPr="000169DB" w14:paraId="5B6A667D" w14:textId="77777777" w:rsidTr="000C27D4">
        <w:trPr>
          <w:trHeight w:val="380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C8F8F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CELL_EXHAUSTION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0C1BF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04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9ABE3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382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7FD66A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359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516E35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76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FDCEF4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2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F94F7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2</w:t>
            </w:r>
          </w:p>
        </w:tc>
      </w:tr>
      <w:tr w:rsidR="00D65A47" w:rsidRPr="000169DB" w14:paraId="125C97D2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AB695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CARTA_IL22BP_PATHWAY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B3E8F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07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4BB1EB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370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F5402B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302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AB632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64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7851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1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8AA158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9</w:t>
            </w:r>
          </w:p>
        </w:tc>
      </w:tr>
      <w:tr w:rsidR="00D65A47" w:rsidRPr="000169DB" w14:paraId="1BF1D016" w14:textId="77777777" w:rsidTr="000C27D4">
        <w:trPr>
          <w:trHeight w:val="380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390785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CARTA_EGF_PATHWAY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E21D94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25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95B3AC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88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1A9F8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114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66FA4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35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C2F6A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7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D3C323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85</w:t>
            </w:r>
          </w:p>
        </w:tc>
      </w:tr>
      <w:tr w:rsidR="00D65A47" w:rsidRPr="000169DB" w14:paraId="01D418EE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C8A294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CARTA_TCR_PATHWAY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11BF49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19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44437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93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F4B08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19ACA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151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013EC4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28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D18C64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2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03B218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112</w:t>
            </w:r>
          </w:p>
        </w:tc>
      </w:tr>
      <w:tr w:rsidR="00D65A47" w:rsidRPr="000169DB" w14:paraId="4DA8AE15" w14:textId="77777777" w:rsidTr="000C27D4">
        <w:trPr>
          <w:trHeight w:val="380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CD01E5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CARTA_CYTOKINE_PATHWAY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CE7C7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82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89678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30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556368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7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383F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2.09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7B80D0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987BA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</w:tr>
      <w:tr w:rsidR="00D65A47" w:rsidRPr="000169DB" w14:paraId="4E4462B5" w14:textId="77777777" w:rsidTr="000C27D4">
        <w:trPr>
          <w:trHeight w:val="379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2B285B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BIOCARTA_CTLA4_PATHWAY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B804E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64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A0BD3A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30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83376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22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2B0418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84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48D878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A565E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0</w:t>
            </w:r>
          </w:p>
        </w:tc>
      </w:tr>
      <w:tr w:rsidR="00D65A47" w:rsidRPr="000169DB" w14:paraId="0F930FD5" w14:textId="77777777" w:rsidTr="000C27D4">
        <w:trPr>
          <w:trHeight w:val="380"/>
          <w:jc w:val="center"/>
        </w:trPr>
        <w:tc>
          <w:tcPr>
            <w:tcW w:w="4828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8B8E59" w14:textId="77777777" w:rsidR="00D65A47" w:rsidRPr="000169DB" w:rsidRDefault="00D65A47" w:rsidP="004C1C91">
            <w:pPr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TRM_FITZPATRICK</w:t>
            </w:r>
          </w:p>
        </w:tc>
        <w:tc>
          <w:tcPr>
            <w:tcW w:w="100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0C8F1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82</w:t>
            </w:r>
          </w:p>
        </w:tc>
        <w:tc>
          <w:tcPr>
            <w:tcW w:w="12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89B2D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00</w:t>
            </w:r>
          </w:p>
        </w:tc>
        <w:tc>
          <w:tcPr>
            <w:tcW w:w="146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18" w:space="0" w:color="000000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FEF74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10</w:t>
            </w:r>
          </w:p>
        </w:tc>
        <w:tc>
          <w:tcPr>
            <w:tcW w:w="1022" w:type="dxa"/>
            <w:tcBorders>
              <w:top w:val="single" w:sz="4" w:space="0" w:color="C65911"/>
              <w:left w:val="single" w:sz="18" w:space="0" w:color="000000"/>
              <w:bottom w:val="single" w:sz="4" w:space="0" w:color="C65911"/>
              <w:right w:val="single" w:sz="4" w:space="0" w:color="C65911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B1F1E9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1.31</w:t>
            </w:r>
          </w:p>
        </w:tc>
        <w:tc>
          <w:tcPr>
            <w:tcW w:w="142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9A3708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40</w:t>
            </w:r>
          </w:p>
        </w:tc>
        <w:tc>
          <w:tcPr>
            <w:tcW w:w="1502" w:type="dxa"/>
            <w:tcBorders>
              <w:top w:val="single" w:sz="4" w:space="0" w:color="C65911"/>
              <w:left w:val="single" w:sz="4" w:space="0" w:color="C65911"/>
              <w:bottom w:val="single" w:sz="4" w:space="0" w:color="C65911"/>
              <w:right w:val="single" w:sz="4" w:space="0" w:color="C65911"/>
            </w:tcBorders>
            <w:shd w:val="clear" w:color="auto" w:fill="C6E0B4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3E215E" w14:textId="77777777" w:rsidR="00D65A47" w:rsidRPr="000169DB" w:rsidRDefault="00D65A47" w:rsidP="004C1C91">
            <w:pPr>
              <w:jc w:val="center"/>
              <w:rPr>
                <w:sz w:val="20"/>
                <w:szCs w:val="20"/>
              </w:rPr>
            </w:pPr>
            <w:r w:rsidRPr="000169DB">
              <w:rPr>
                <w:sz w:val="20"/>
                <w:szCs w:val="20"/>
              </w:rPr>
              <w:t>0.095</w:t>
            </w:r>
          </w:p>
        </w:tc>
      </w:tr>
    </w:tbl>
    <w:p w14:paraId="7442724E" w14:textId="24CA1A5C" w:rsidR="000C27D4" w:rsidRPr="000169DB" w:rsidRDefault="000C27D4" w:rsidP="000C27D4">
      <w:pPr>
        <w:ind w:left="-90" w:firstLine="90"/>
        <w:rPr>
          <w:color w:val="000000" w:themeColor="text1"/>
        </w:rPr>
      </w:pPr>
      <w:r w:rsidRPr="000169DB">
        <w:rPr>
          <w:b/>
          <w:bCs/>
          <w:color w:val="000000" w:themeColor="text1"/>
        </w:rPr>
        <w:t>*</w:t>
      </w:r>
      <w:r w:rsidRPr="000169DB">
        <w:rPr>
          <w:color w:val="000000" w:themeColor="text1"/>
        </w:rPr>
        <w:t xml:space="preserve"> Nominal p-value or FDR values were in green background if their values are less than 0.05, otherwise, in orange background.</w:t>
      </w:r>
    </w:p>
    <w:p w14:paraId="342815E5" w14:textId="05AC0546" w:rsidR="000C27D4" w:rsidRPr="000169DB" w:rsidRDefault="000C27D4" w:rsidP="000C27D4">
      <w:pPr>
        <w:ind w:left="-90" w:firstLine="90"/>
        <w:rPr>
          <w:b/>
          <w:bCs/>
        </w:rPr>
        <w:sectPr w:rsidR="000C27D4" w:rsidRPr="000169DB" w:rsidSect="00F334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169DB">
        <w:rPr>
          <w:color w:val="000000" w:themeColor="text1"/>
        </w:rPr>
        <w:t xml:space="preserve">FDR: </w:t>
      </w:r>
      <w:r w:rsidRPr="000169DB">
        <w:t>false discovery rate, NOM p-</w:t>
      </w:r>
      <w:proofErr w:type="spellStart"/>
      <w:r w:rsidRPr="000169DB">
        <w:t>val</w:t>
      </w:r>
      <w:proofErr w:type="spellEnd"/>
      <w:r w:rsidRPr="000169DB">
        <w:t>: nominal p-</w:t>
      </w:r>
      <w:proofErr w:type="spellStart"/>
      <w:r w:rsidRPr="000169DB">
        <w:t>val</w:t>
      </w:r>
      <w:proofErr w:type="spellEnd"/>
      <w:r w:rsidRPr="000169DB">
        <w:t>, NES: normalized enrichment score</w:t>
      </w:r>
      <w:bookmarkStart w:id="1" w:name="_GoBack"/>
      <w:bookmarkEnd w:id="1"/>
    </w:p>
    <w:bookmarkEnd w:id="0"/>
    <w:p w14:paraId="105D5BDC" w14:textId="7FA1BF10" w:rsidR="00A2757C" w:rsidRPr="000169DB" w:rsidRDefault="00A2757C" w:rsidP="009311A6">
      <w:pPr>
        <w:spacing w:line="360" w:lineRule="auto"/>
        <w:jc w:val="both"/>
        <w:rPr>
          <w:b/>
          <w:bCs/>
        </w:rPr>
      </w:pPr>
    </w:p>
    <w:sectPr w:rsidR="00A2757C" w:rsidRPr="000169DB" w:rsidSect="003E4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D8B291" w14:textId="77777777" w:rsidR="009311A6" w:rsidRDefault="009311A6" w:rsidP="009311A6">
      <w:r>
        <w:separator/>
      </w:r>
    </w:p>
  </w:endnote>
  <w:endnote w:type="continuationSeparator" w:id="0">
    <w:p w14:paraId="5AEA686B" w14:textId="77777777" w:rsidR="009311A6" w:rsidRDefault="009311A6" w:rsidP="00931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03473" w14:textId="77777777" w:rsidR="009311A6" w:rsidRDefault="009311A6" w:rsidP="009311A6">
      <w:r>
        <w:separator/>
      </w:r>
    </w:p>
  </w:footnote>
  <w:footnote w:type="continuationSeparator" w:id="0">
    <w:p w14:paraId="7A933ECC" w14:textId="77777777" w:rsidR="009311A6" w:rsidRDefault="009311A6" w:rsidP="009311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5F52E7"/>
    <w:multiLevelType w:val="hybridMultilevel"/>
    <w:tmpl w:val="96303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7C40DF"/>
    <w:multiLevelType w:val="hybridMultilevel"/>
    <w:tmpl w:val="340CFC6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a0pxpvrpx2roew2wcp0zes2vwv5zrr0e25&quot;&gt;COcombinedTRMforJim Copy&lt;record-ids&gt;&lt;item&gt;184&lt;/item&gt;&lt;/record-ids&gt;&lt;/item&gt;&lt;/Libraries&gt;"/>
  </w:docVars>
  <w:rsids>
    <w:rsidRoot w:val="00351821"/>
    <w:rsid w:val="000074DF"/>
    <w:rsid w:val="000169DB"/>
    <w:rsid w:val="00016FB6"/>
    <w:rsid w:val="000264F4"/>
    <w:rsid w:val="00074AAC"/>
    <w:rsid w:val="00082BB3"/>
    <w:rsid w:val="00092BFD"/>
    <w:rsid w:val="00096811"/>
    <w:rsid w:val="000C0C91"/>
    <w:rsid w:val="000C27D4"/>
    <w:rsid w:val="000C7092"/>
    <w:rsid w:val="000D37F8"/>
    <w:rsid w:val="000D42F5"/>
    <w:rsid w:val="000D59A2"/>
    <w:rsid w:val="000E2CE0"/>
    <w:rsid w:val="00105407"/>
    <w:rsid w:val="00123D07"/>
    <w:rsid w:val="0014019F"/>
    <w:rsid w:val="00154565"/>
    <w:rsid w:val="00164498"/>
    <w:rsid w:val="00165FD9"/>
    <w:rsid w:val="00175750"/>
    <w:rsid w:val="00190C18"/>
    <w:rsid w:val="001B17BE"/>
    <w:rsid w:val="001B3833"/>
    <w:rsid w:val="002047FC"/>
    <w:rsid w:val="00254E0D"/>
    <w:rsid w:val="002563FF"/>
    <w:rsid w:val="0026429B"/>
    <w:rsid w:val="00271ADE"/>
    <w:rsid w:val="002732D1"/>
    <w:rsid w:val="002878CD"/>
    <w:rsid w:val="002911A7"/>
    <w:rsid w:val="00297F06"/>
    <w:rsid w:val="002B3BDD"/>
    <w:rsid w:val="002C024C"/>
    <w:rsid w:val="002C54F1"/>
    <w:rsid w:val="002D21EA"/>
    <w:rsid w:val="002F187C"/>
    <w:rsid w:val="002F7CAD"/>
    <w:rsid w:val="00323BDE"/>
    <w:rsid w:val="003254F8"/>
    <w:rsid w:val="00344A73"/>
    <w:rsid w:val="00351821"/>
    <w:rsid w:val="00354C5C"/>
    <w:rsid w:val="003713B6"/>
    <w:rsid w:val="00397BAB"/>
    <w:rsid w:val="003A66AB"/>
    <w:rsid w:val="003B4A3B"/>
    <w:rsid w:val="003E457F"/>
    <w:rsid w:val="003E7AE5"/>
    <w:rsid w:val="003F647B"/>
    <w:rsid w:val="0040580B"/>
    <w:rsid w:val="00407E80"/>
    <w:rsid w:val="004120AC"/>
    <w:rsid w:val="00414C88"/>
    <w:rsid w:val="00417A19"/>
    <w:rsid w:val="00425F22"/>
    <w:rsid w:val="0043455C"/>
    <w:rsid w:val="00454E95"/>
    <w:rsid w:val="0048651E"/>
    <w:rsid w:val="00496E2C"/>
    <w:rsid w:val="004A081D"/>
    <w:rsid w:val="004A236E"/>
    <w:rsid w:val="004A59DB"/>
    <w:rsid w:val="004B426C"/>
    <w:rsid w:val="004C1C91"/>
    <w:rsid w:val="004F2D08"/>
    <w:rsid w:val="004F4251"/>
    <w:rsid w:val="004F5CD0"/>
    <w:rsid w:val="00505F4B"/>
    <w:rsid w:val="00517372"/>
    <w:rsid w:val="0052057C"/>
    <w:rsid w:val="005333D6"/>
    <w:rsid w:val="0055095D"/>
    <w:rsid w:val="00552F63"/>
    <w:rsid w:val="0055352E"/>
    <w:rsid w:val="00584E8C"/>
    <w:rsid w:val="005B3687"/>
    <w:rsid w:val="005C6F69"/>
    <w:rsid w:val="005D5CC7"/>
    <w:rsid w:val="005E03BA"/>
    <w:rsid w:val="005E4D5C"/>
    <w:rsid w:val="005F6B1F"/>
    <w:rsid w:val="006131A7"/>
    <w:rsid w:val="006241F5"/>
    <w:rsid w:val="006262BA"/>
    <w:rsid w:val="00631C02"/>
    <w:rsid w:val="00672150"/>
    <w:rsid w:val="006729B1"/>
    <w:rsid w:val="00675666"/>
    <w:rsid w:val="0068036B"/>
    <w:rsid w:val="00682755"/>
    <w:rsid w:val="006A634D"/>
    <w:rsid w:val="006E330C"/>
    <w:rsid w:val="006E4845"/>
    <w:rsid w:val="006F7911"/>
    <w:rsid w:val="007164AA"/>
    <w:rsid w:val="007321B5"/>
    <w:rsid w:val="00734C5C"/>
    <w:rsid w:val="00735852"/>
    <w:rsid w:val="007656CE"/>
    <w:rsid w:val="00772BAE"/>
    <w:rsid w:val="0077738A"/>
    <w:rsid w:val="007A31F0"/>
    <w:rsid w:val="007B3188"/>
    <w:rsid w:val="007B4250"/>
    <w:rsid w:val="007D25C8"/>
    <w:rsid w:val="007D39D7"/>
    <w:rsid w:val="007D3B86"/>
    <w:rsid w:val="007E04E2"/>
    <w:rsid w:val="007F0E73"/>
    <w:rsid w:val="00822668"/>
    <w:rsid w:val="00880D4D"/>
    <w:rsid w:val="008835CE"/>
    <w:rsid w:val="00891FE0"/>
    <w:rsid w:val="0089369B"/>
    <w:rsid w:val="008A581B"/>
    <w:rsid w:val="008B67A7"/>
    <w:rsid w:val="008C29F0"/>
    <w:rsid w:val="008C54F7"/>
    <w:rsid w:val="008E09BF"/>
    <w:rsid w:val="008E21D6"/>
    <w:rsid w:val="008E2936"/>
    <w:rsid w:val="00916B93"/>
    <w:rsid w:val="009311A6"/>
    <w:rsid w:val="00942167"/>
    <w:rsid w:val="009444AC"/>
    <w:rsid w:val="0096275F"/>
    <w:rsid w:val="00982833"/>
    <w:rsid w:val="00986CE0"/>
    <w:rsid w:val="009C0837"/>
    <w:rsid w:val="009C2906"/>
    <w:rsid w:val="009D0347"/>
    <w:rsid w:val="009E5675"/>
    <w:rsid w:val="00A13A7C"/>
    <w:rsid w:val="00A225E7"/>
    <w:rsid w:val="00A2757C"/>
    <w:rsid w:val="00A33F69"/>
    <w:rsid w:val="00A34041"/>
    <w:rsid w:val="00A42F1A"/>
    <w:rsid w:val="00A45816"/>
    <w:rsid w:val="00A53306"/>
    <w:rsid w:val="00A83683"/>
    <w:rsid w:val="00AC4603"/>
    <w:rsid w:val="00AD1798"/>
    <w:rsid w:val="00AD77AD"/>
    <w:rsid w:val="00AE1837"/>
    <w:rsid w:val="00AE3851"/>
    <w:rsid w:val="00AF0195"/>
    <w:rsid w:val="00AF621E"/>
    <w:rsid w:val="00B0347D"/>
    <w:rsid w:val="00B12E9E"/>
    <w:rsid w:val="00B323B6"/>
    <w:rsid w:val="00B34069"/>
    <w:rsid w:val="00B43E92"/>
    <w:rsid w:val="00B474AC"/>
    <w:rsid w:val="00B70413"/>
    <w:rsid w:val="00BA5195"/>
    <w:rsid w:val="00BA7CC0"/>
    <w:rsid w:val="00BB6B30"/>
    <w:rsid w:val="00BD56B9"/>
    <w:rsid w:val="00C05562"/>
    <w:rsid w:val="00C131F5"/>
    <w:rsid w:val="00C321EE"/>
    <w:rsid w:val="00C36863"/>
    <w:rsid w:val="00C46559"/>
    <w:rsid w:val="00CA23C1"/>
    <w:rsid w:val="00CA615B"/>
    <w:rsid w:val="00CF0805"/>
    <w:rsid w:val="00D21D1A"/>
    <w:rsid w:val="00D35FF2"/>
    <w:rsid w:val="00D50973"/>
    <w:rsid w:val="00D64625"/>
    <w:rsid w:val="00D65A47"/>
    <w:rsid w:val="00D734FF"/>
    <w:rsid w:val="00D831BF"/>
    <w:rsid w:val="00D87D41"/>
    <w:rsid w:val="00DA6050"/>
    <w:rsid w:val="00DB39A1"/>
    <w:rsid w:val="00DC7148"/>
    <w:rsid w:val="00DD2DFF"/>
    <w:rsid w:val="00DE71E3"/>
    <w:rsid w:val="00E20A3B"/>
    <w:rsid w:val="00E2206C"/>
    <w:rsid w:val="00E578AE"/>
    <w:rsid w:val="00E66F76"/>
    <w:rsid w:val="00E71BF5"/>
    <w:rsid w:val="00E802A6"/>
    <w:rsid w:val="00E81788"/>
    <w:rsid w:val="00E850F4"/>
    <w:rsid w:val="00E87D6A"/>
    <w:rsid w:val="00EA703E"/>
    <w:rsid w:val="00EB69D9"/>
    <w:rsid w:val="00EC70AD"/>
    <w:rsid w:val="00ED19D0"/>
    <w:rsid w:val="00EF0969"/>
    <w:rsid w:val="00EF775A"/>
    <w:rsid w:val="00F11FCF"/>
    <w:rsid w:val="00F13D5D"/>
    <w:rsid w:val="00F1787B"/>
    <w:rsid w:val="00F240AE"/>
    <w:rsid w:val="00F33457"/>
    <w:rsid w:val="00F60533"/>
    <w:rsid w:val="00F64B47"/>
    <w:rsid w:val="00F6623A"/>
    <w:rsid w:val="00F97E35"/>
    <w:rsid w:val="00FA6BAC"/>
    <w:rsid w:val="00FB6C74"/>
    <w:rsid w:val="00FC2762"/>
    <w:rsid w:val="00FD44A6"/>
    <w:rsid w:val="00FF6DEB"/>
    <w:rsid w:val="00FF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32E7D"/>
  <w15:chartTrackingRefBased/>
  <w15:docId w15:val="{4D9B48E9-5F39-D743-99D9-B4FCA5C54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1821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04E2"/>
  </w:style>
  <w:style w:type="table" w:styleId="Tabelacomgrade">
    <w:name w:val="Table Grid"/>
    <w:basedOn w:val="Tabelanormal"/>
    <w:uiPriority w:val="39"/>
    <w:rsid w:val="00A27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3585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3585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35852"/>
    <w:rPr>
      <w:rFonts w:ascii="Times New Roman" w:eastAsia="Times New Roman" w:hAnsi="Times New Roman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3585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3585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C05562"/>
    <w:pPr>
      <w:ind w:left="720"/>
      <w:contextualSpacing/>
    </w:pPr>
  </w:style>
  <w:style w:type="character" w:styleId="Hyperlink">
    <w:name w:val="Hyperlink"/>
    <w:basedOn w:val="Fontepargpadro"/>
    <w:uiPriority w:val="99"/>
    <w:semiHidden/>
    <w:unhideWhenUsed/>
    <w:rsid w:val="004120A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120AC"/>
    <w:rPr>
      <w:color w:val="954F72"/>
      <w:u w:val="single"/>
    </w:rPr>
  </w:style>
  <w:style w:type="paragraph" w:customStyle="1" w:styleId="msonormal0">
    <w:name w:val="msonormal"/>
    <w:basedOn w:val="Normal"/>
    <w:rsid w:val="004120AC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4120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CA615B"/>
    <w:pPr>
      <w:jc w:val="center"/>
    </w:pPr>
  </w:style>
  <w:style w:type="character" w:customStyle="1" w:styleId="EndNoteBibliographyTitleChar">
    <w:name w:val="EndNote Bibliography Title Char"/>
    <w:basedOn w:val="Fontepargpadro"/>
    <w:link w:val="EndNoteBibliographyTitle"/>
    <w:rsid w:val="00CA615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A615B"/>
    <w:pPr>
      <w:jc w:val="both"/>
    </w:pPr>
  </w:style>
  <w:style w:type="character" w:customStyle="1" w:styleId="EndNoteBibliographyChar">
    <w:name w:val="EndNote Bibliography Char"/>
    <w:basedOn w:val="Fontepargpadro"/>
    <w:link w:val="EndNoteBibliography"/>
    <w:rsid w:val="00CA615B"/>
    <w:rPr>
      <w:rFonts w:ascii="Times New Roman" w:eastAsia="Times New Roman" w:hAnsi="Times New Roman" w:cs="Times New Roman"/>
    </w:rPr>
  </w:style>
  <w:style w:type="character" w:styleId="Nmerodelinha">
    <w:name w:val="line number"/>
    <w:basedOn w:val="Fontepargpadro"/>
    <w:uiPriority w:val="99"/>
    <w:semiHidden/>
    <w:unhideWhenUsed/>
    <w:rsid w:val="003E457F"/>
  </w:style>
  <w:style w:type="paragraph" w:customStyle="1" w:styleId="Paragraph">
    <w:name w:val="Paragraph"/>
    <w:basedOn w:val="Normal"/>
    <w:rsid w:val="00F240AE"/>
    <w:pPr>
      <w:spacing w:before="120"/>
      <w:ind w:firstLine="720"/>
    </w:pPr>
  </w:style>
  <w:style w:type="paragraph" w:styleId="Reviso">
    <w:name w:val="Revision"/>
    <w:hidden/>
    <w:uiPriority w:val="99"/>
    <w:semiHidden/>
    <w:rsid w:val="000C0C91"/>
    <w:rPr>
      <w:rFonts w:ascii="Times New Roman" w:eastAsia="Times New Roman" w:hAnsi="Times New Roman" w:cs="Times New Roman"/>
    </w:rPr>
  </w:style>
  <w:style w:type="paragraph" w:styleId="Cabealho">
    <w:name w:val="header"/>
    <w:basedOn w:val="Normal"/>
    <w:link w:val="CabealhoChar"/>
    <w:uiPriority w:val="99"/>
    <w:unhideWhenUsed/>
    <w:rsid w:val="009311A6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9311A6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9311A6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9311A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2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5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53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2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49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46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0DD9CC-AC60-4B57-A52A-11908028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17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onpatranon, Sinmanus (NIH/NIAID) [V]</dc:creator>
  <cp:keywords/>
  <dc:description/>
  <cp:lastModifiedBy>Livia Ramos Goes</cp:lastModifiedBy>
  <cp:revision>2</cp:revision>
  <cp:lastPrinted>2022-04-09T16:01:00Z</cp:lastPrinted>
  <dcterms:created xsi:type="dcterms:W3CDTF">2023-02-23T17:03:00Z</dcterms:created>
  <dcterms:modified xsi:type="dcterms:W3CDTF">2023-02-23T17:03:00Z</dcterms:modified>
</cp:coreProperties>
</file>